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1320"/>
        <w:gridCol w:w="2486"/>
        <w:gridCol w:w="126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ovirus genotyp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id gen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nam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lk/68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7661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lk/68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7661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ampton/91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7418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ampton/91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741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3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98115/98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38598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ert Shield395/90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446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4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ba407/87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2808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ba407/87/J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280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5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grove/89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14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grove/89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14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UG1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9774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6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se3/97/DE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379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se3/97/DE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3797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7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chester/94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0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chester/94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0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8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xer/01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3867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xer/01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3867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a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ert Shield395/90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446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b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G1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8172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c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UG1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9774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d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oul576/03/F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529738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e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ellerault709/04/F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52973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.f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fuke/79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87514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aii/71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7611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aii/71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7611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ksham/94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187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ksham/94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187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3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onto/91/CA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203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onto/91/CA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203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Bristol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stol/93/UK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6716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stol/93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6716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Camberwel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erwel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5896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erwel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5896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1996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dney348/97/AU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07882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/97003012/1996/F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8055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so030556/03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477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so030556/03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477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ington Hills/02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0202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ington Hills/02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02023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2 CN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ton/TCH186/02/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1092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ton/TCH186/02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10927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4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ba/050590/05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4785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/04/N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83096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6a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seke38/2006/NL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2696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seke38/2006/N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26963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6b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Haag89/2006/NL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26965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Haag89/2006/N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26965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7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07138/07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3477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08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08086/08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91291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ldoorn317/2007/N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45395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4 2010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2009166 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Genbank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2009166 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Genbank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5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H/99/HU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7156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ingdon/90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07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6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tamaU16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9778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croft/90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2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7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tamaU4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977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ds/90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0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8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tamaU25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3978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terdam98-18/98/NL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9584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9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97207/97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3859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0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furt/546/00/DE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2711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918/97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7489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ne43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2632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7.34/03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18743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tley/90/UK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761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3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yetteville/98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3106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4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/99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30761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5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oshima/66-1110/06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36038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3/99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30762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6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strelitz260/00/DE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7273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ffin/99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0201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7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ancon870/04/F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529741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-E1/02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50200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8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-QW101/03/U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3304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-QW101/03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3304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19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-QW170/03/US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3306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-QW170/03/US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823306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20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rkusen267/2005/DE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42433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kenwalde591/02/DE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33815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2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1998/03/IQ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5554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NA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RI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8378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RI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8378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NA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ba/040502/04/JP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4447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a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320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9081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b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t de Roide 673/04/F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82549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c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ow Mountain virus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34748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d1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kkaido/133/03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12306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d2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kkaido/34B/00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31337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e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07138/07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3477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f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3/99/F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8255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g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ulburnValley5175/83/AU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79714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W199U/08/AU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845370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h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97007/97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89882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j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/97/GR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82552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k</w:t>
            </w:r>
          </w:p>
        </w:tc>
        <w:tc>
          <w:tcPr>
            <w:tcW w:w="269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96065/96/JP</w:t>
            </w:r>
          </w:p>
        </w:tc>
        <w:tc>
          <w:tcPr>
            <w:tcW w:w="1320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15813</w:t>
            </w:r>
          </w:p>
        </w:tc>
        <w:tc>
          <w:tcPr>
            <w:tcW w:w="2486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/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.m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ne/PC24/06/I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20:00:00Z</dcterms:created>
  <dc:creator>u204221</dc:creator>
  <dc:description/>
  <cp:keywords/>
  <dc:language>en-US</dc:language>
  <cp:lastModifiedBy>u204221</cp:lastModifiedBy>
  <dcterms:modified xsi:type="dcterms:W3CDTF">2011-06-08T13:29:00Z</dcterms:modified>
  <cp:revision>2</cp:revision>
  <dc:subject/>
  <dc:title/>
</cp:coreProperties>
</file>